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E0B" w:rsidRDefault="00506E0B" w:rsidP="00506E0B">
      <w:pPr>
        <w:spacing w:after="0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  <w:proofErr w:type="gramStart"/>
      <w:r w:rsidRPr="002D367B">
        <w:rPr>
          <w:rFonts w:ascii="Times New Roman" w:eastAsia="Times New Roman" w:hAnsi="Times New Roman"/>
          <w:b/>
          <w:bCs/>
          <w:sz w:val="24"/>
          <w:szCs w:val="24"/>
        </w:rPr>
        <w:t>Supplementary Table 1.</w:t>
      </w:r>
      <w:proofErr w:type="gramEnd"/>
      <w:r w:rsidRPr="002D367B">
        <w:rPr>
          <w:rFonts w:ascii="Times New Roman" w:eastAsia="Times New Roman" w:hAnsi="Times New Roman"/>
          <w:b/>
          <w:bCs/>
          <w:sz w:val="24"/>
          <w:szCs w:val="24"/>
        </w:rPr>
        <w:t xml:space="preserve"> Clinical characteristic of fetal and infant cases used for quantification of CPHN cells.</w:t>
      </w:r>
    </w:p>
    <w:p w:rsidR="00506E0B" w:rsidRPr="002D367B" w:rsidRDefault="00506E0B" w:rsidP="00506E0B">
      <w:pPr>
        <w:spacing w:after="0"/>
        <w:rPr>
          <w:rFonts w:ascii="Times New Roman" w:eastAsia="Times New Roman" w:hAnsi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Y="-6"/>
        <w:tblW w:w="8052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1080"/>
        <w:gridCol w:w="654"/>
        <w:gridCol w:w="4500"/>
      </w:tblGrid>
      <w:tr w:rsidR="00506E0B" w:rsidRPr="002D367B" w:rsidTr="008D3670">
        <w:trPr>
          <w:trHeight w:val="154"/>
        </w:trPr>
        <w:tc>
          <w:tcPr>
            <w:tcW w:w="181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5A5A5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D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</w:t>
            </w:r>
            <w:r w:rsidRPr="007F3D76">
              <w:rPr>
                <w:rFonts w:ascii="Times New Roman" w:eastAsia="Times New Roman" w:hAnsi="Times New Roman"/>
                <w:b/>
                <w:bCs/>
                <w:color w:val="0070C0"/>
                <w:sz w:val="24"/>
                <w:szCs w:val="24"/>
              </w:rPr>
              <w:t xml:space="preserve"> Portion of pancreas studied</w:t>
            </w:r>
          </w:p>
        </w:tc>
        <w:tc>
          <w:tcPr>
            <w:tcW w:w="108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65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45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5A5A5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sz w:val="24"/>
                <w:szCs w:val="24"/>
              </w:rPr>
              <w:t>Cause of Death</w:t>
            </w: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etal</w:t>
            </w:r>
          </w:p>
        </w:tc>
        <w:tc>
          <w:tcPr>
            <w:tcW w:w="1080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weeks</w:t>
            </w:r>
            <w:proofErr w:type="gramEnd"/>
          </w:p>
        </w:tc>
        <w:tc>
          <w:tcPr>
            <w:tcW w:w="5154" w:type="dxa"/>
            <w:gridSpan w:val="2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 xml:space="preserve">26      </w:t>
            </w:r>
          </w:p>
        </w:tc>
        <w:tc>
          <w:tcPr>
            <w:tcW w:w="654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500" w:type="dxa"/>
            <w:shd w:val="clear" w:color="auto" w:fill="auto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 xml:space="preserve">30       </w:t>
            </w:r>
          </w:p>
        </w:tc>
        <w:tc>
          <w:tcPr>
            <w:tcW w:w="654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500" w:type="dxa"/>
            <w:shd w:val="clear" w:color="auto" w:fill="EDEDED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654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500" w:type="dxa"/>
            <w:shd w:val="clear" w:color="auto" w:fill="auto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506E0B" w:rsidRPr="002D367B" w:rsidTr="008D3670">
        <w:trPr>
          <w:trHeight w:val="179"/>
        </w:trPr>
        <w:tc>
          <w:tcPr>
            <w:tcW w:w="1818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654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500" w:type="dxa"/>
            <w:shd w:val="clear" w:color="auto" w:fill="EDEDED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506E0B" w:rsidRPr="002D367B" w:rsidTr="008D3670">
        <w:trPr>
          <w:trHeight w:val="167"/>
        </w:trPr>
        <w:tc>
          <w:tcPr>
            <w:tcW w:w="1818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54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500" w:type="dxa"/>
            <w:shd w:val="clear" w:color="auto" w:fill="auto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654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500" w:type="dxa"/>
            <w:shd w:val="clear" w:color="auto" w:fill="EDEDED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506E0B" w:rsidRPr="002D367B" w:rsidTr="008D3670">
        <w:trPr>
          <w:trHeight w:val="178"/>
        </w:trPr>
        <w:tc>
          <w:tcPr>
            <w:tcW w:w="1818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54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500" w:type="dxa"/>
            <w:shd w:val="clear" w:color="auto" w:fill="auto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654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500" w:type="dxa"/>
            <w:shd w:val="clear" w:color="auto" w:fill="EDEDED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nfant/</w:t>
            </w:r>
            <w:proofErr w:type="gramStart"/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child      </w:t>
            </w:r>
            <w:proofErr w:type="gramEnd"/>
          </w:p>
        </w:tc>
        <w:tc>
          <w:tcPr>
            <w:tcW w:w="1080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onths</w:t>
            </w:r>
            <w:proofErr w:type="gramEnd"/>
          </w:p>
        </w:tc>
        <w:tc>
          <w:tcPr>
            <w:tcW w:w="5154" w:type="dxa"/>
            <w:gridSpan w:val="2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654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500" w:type="dxa"/>
            <w:shd w:val="clear" w:color="auto" w:fill="EDEDED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Respiratory failure</w:t>
            </w: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654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500" w:type="dxa"/>
            <w:shd w:val="clear" w:color="auto" w:fill="auto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Congenital heart disease</w:t>
            </w: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654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500" w:type="dxa"/>
            <w:shd w:val="clear" w:color="auto" w:fill="EDEDED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Congenital heart disease</w:t>
            </w: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654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500" w:type="dxa"/>
            <w:shd w:val="clear" w:color="auto" w:fill="auto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Congenital heart disease</w:t>
            </w: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654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500" w:type="dxa"/>
            <w:shd w:val="clear" w:color="auto" w:fill="EDEDED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Congenital heart disease</w:t>
            </w: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654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500" w:type="dxa"/>
            <w:shd w:val="clear" w:color="auto" w:fill="auto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Septal</w:t>
            </w:r>
            <w:proofErr w:type="spellEnd"/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 xml:space="preserve"> defect</w:t>
            </w: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2.25</w:t>
            </w:r>
          </w:p>
        </w:tc>
        <w:tc>
          <w:tcPr>
            <w:tcW w:w="654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500" w:type="dxa"/>
            <w:shd w:val="clear" w:color="auto" w:fill="EDEDED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Congenital heart disease</w:t>
            </w: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54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500" w:type="dxa"/>
            <w:shd w:val="clear" w:color="auto" w:fill="auto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Congenital heart disease</w:t>
            </w: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54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500" w:type="dxa"/>
            <w:shd w:val="clear" w:color="auto" w:fill="EDEDED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Sudden infant death</w:t>
            </w: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54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500" w:type="dxa"/>
            <w:shd w:val="clear" w:color="auto" w:fill="auto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Sudden infant death</w:t>
            </w: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54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500" w:type="dxa"/>
            <w:shd w:val="clear" w:color="auto" w:fill="EDEDED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Hypoxic encephalopathy</w:t>
            </w: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54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500" w:type="dxa"/>
            <w:shd w:val="clear" w:color="auto" w:fill="auto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Respiratory failure</w:t>
            </w: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54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500" w:type="dxa"/>
            <w:shd w:val="clear" w:color="auto" w:fill="EDEDED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Head injury due to motor vehicle accident</w:t>
            </w: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54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500" w:type="dxa"/>
            <w:shd w:val="clear" w:color="auto" w:fill="auto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Biliary atresia</w:t>
            </w: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654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500" w:type="dxa"/>
            <w:shd w:val="clear" w:color="auto" w:fill="EDEDED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Congenital heart disease</w:t>
            </w: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54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500" w:type="dxa"/>
            <w:shd w:val="clear" w:color="auto" w:fill="auto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Cardiac failure</w:t>
            </w: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54" w:type="dxa"/>
            <w:shd w:val="clear" w:color="auto" w:fill="EDEDED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500" w:type="dxa"/>
            <w:shd w:val="clear" w:color="auto" w:fill="EDEDED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Congenital heart disease</w:t>
            </w:r>
          </w:p>
        </w:tc>
      </w:tr>
      <w:tr w:rsidR="00506E0B" w:rsidRPr="002D367B" w:rsidTr="008D3670">
        <w:trPr>
          <w:trHeight w:val="154"/>
        </w:trPr>
        <w:tc>
          <w:tcPr>
            <w:tcW w:w="1818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19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080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54" w:type="dxa"/>
            <w:shd w:val="clear" w:color="auto" w:fill="auto"/>
            <w:noWrap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500" w:type="dxa"/>
            <w:shd w:val="clear" w:color="auto" w:fill="auto"/>
          </w:tcPr>
          <w:p w:rsidR="00506E0B" w:rsidRPr="002D367B" w:rsidRDefault="00506E0B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Hypoxic encephalopathy</w:t>
            </w:r>
          </w:p>
        </w:tc>
      </w:tr>
    </w:tbl>
    <w:p w:rsidR="00506E0B" w:rsidRDefault="00506E0B" w:rsidP="00506E0B">
      <w:pPr>
        <w:spacing w:after="0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PT, </w:t>
      </w:r>
      <w:proofErr w:type="gramStart"/>
      <w:r>
        <w:rPr>
          <w:rFonts w:ascii="Times New Roman" w:eastAsia="Times New Roman" w:hAnsi="Times New Roman"/>
          <w:b/>
          <w:bCs/>
          <w:sz w:val="24"/>
          <w:szCs w:val="24"/>
        </w:rPr>
        <w:t>pancreas tail</w:t>
      </w:r>
      <w:proofErr w:type="gramEnd"/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. </w:t>
      </w:r>
    </w:p>
    <w:p w:rsidR="00506E0B" w:rsidRDefault="00506E0B" w:rsidP="00506E0B">
      <w:pPr>
        <w:jc w:val="both"/>
        <w:rPr>
          <w:rFonts w:ascii="Times New Roman" w:eastAsia="Times New Roman" w:hAnsi="Times New Roman"/>
          <w:sz w:val="24"/>
          <w:szCs w:val="24"/>
        </w:rPr>
      </w:pPr>
    </w:p>
    <w:p w:rsidR="00A25BE1" w:rsidRDefault="00A25BE1">
      <w:bookmarkStart w:id="0" w:name="_GoBack"/>
      <w:bookmarkEnd w:id="0"/>
    </w:p>
    <w:sectPr w:rsidR="00A25BE1" w:rsidSect="00A25BE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E0B"/>
    <w:rsid w:val="00506E0B"/>
    <w:rsid w:val="00A2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F981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E0B"/>
    <w:pPr>
      <w:spacing w:after="200" w:line="276" w:lineRule="auto"/>
    </w:pPr>
    <w:rPr>
      <w:rFonts w:ascii="Cambria" w:eastAsia="Cambria" w:hAnsi="Cambri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6E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E0B"/>
    <w:rPr>
      <w:rFonts w:ascii="Lucida Grande" w:eastAsia="Cambria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E0B"/>
    <w:pPr>
      <w:spacing w:after="200" w:line="276" w:lineRule="auto"/>
    </w:pPr>
    <w:rPr>
      <w:rFonts w:ascii="Cambria" w:eastAsia="Cambria" w:hAnsi="Cambri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6E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E0B"/>
    <w:rPr>
      <w:rFonts w:ascii="Lucida Grande" w:eastAsia="Cambria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4</Characters>
  <Application>Microsoft Macintosh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1</cp:revision>
  <dcterms:created xsi:type="dcterms:W3CDTF">2018-11-28T16:21:00Z</dcterms:created>
  <dcterms:modified xsi:type="dcterms:W3CDTF">2018-11-28T16:21:00Z</dcterms:modified>
</cp:coreProperties>
</file>